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BE6A84" w14:textId="77777777" w:rsidR="00F923CC" w:rsidRPr="00A068E4" w:rsidRDefault="00F923CC" w:rsidP="00F923CC">
      <w:pPr>
        <w:rPr>
          <w:rFonts w:ascii="TH SarabunPSK" w:hAnsi="TH SarabunPSK" w:cs="TH SarabunPSK"/>
          <w:color w:val="000000" w:themeColor="text1"/>
          <w:sz w:val="32"/>
          <w:szCs w:val="32"/>
          <w:lang w:val="en-US"/>
        </w:rPr>
      </w:pPr>
      <w:r w:rsidRPr="00A068E4">
        <w:rPr>
          <w:rFonts w:ascii="TH SarabunPSK" w:hAnsi="TH SarabunPSK" w:cs="TH SarabunPSK" w:hint="cs"/>
          <w:color w:val="000000" w:themeColor="text1"/>
          <w:sz w:val="32"/>
          <w:szCs w:val="32"/>
          <w:lang w:val="en-US"/>
        </w:rPr>
        <w:t>Python code</w:t>
      </w:r>
    </w:p>
    <w:p w14:paraId="6D093B18" w14:textId="77777777" w:rsidR="00F923CC" w:rsidRPr="00A068E4" w:rsidRDefault="00F923CC" w:rsidP="00F923CC">
      <w:pPr>
        <w:shd w:val="clear" w:color="auto" w:fill="F7F7F7"/>
        <w:spacing w:line="285" w:lineRule="atLeast"/>
        <w:rPr>
          <w:rFonts w:ascii="TH SarabunPSK" w:eastAsia="Times New Roman" w:hAnsi="TH SarabunPSK" w:cs="TH SarabunPSK"/>
          <w:color w:val="000000" w:themeColor="text1"/>
          <w:sz w:val="32"/>
          <w:szCs w:val="32"/>
        </w:rPr>
      </w:pPr>
      <w:r w:rsidRPr="00A068E4">
        <w:rPr>
          <w:rFonts w:ascii="TH SarabunPSK" w:eastAsia="Times New Roman" w:hAnsi="TH SarabunPSK" w:cs="TH SarabunPSK" w:hint="cs"/>
          <w:color w:val="000000" w:themeColor="text1"/>
          <w:sz w:val="32"/>
          <w:szCs w:val="32"/>
        </w:rPr>
        <w:t>import pandas as pd</w:t>
      </w:r>
    </w:p>
    <w:p w14:paraId="162CEC33" w14:textId="77777777" w:rsidR="00F923CC" w:rsidRPr="00A068E4" w:rsidRDefault="00F923CC" w:rsidP="00F923CC">
      <w:pPr>
        <w:shd w:val="clear" w:color="auto" w:fill="F7F7F7"/>
        <w:spacing w:line="285" w:lineRule="atLeast"/>
        <w:rPr>
          <w:rFonts w:ascii="TH SarabunPSK" w:eastAsia="Times New Roman" w:hAnsi="TH SarabunPSK" w:cs="TH SarabunPSK"/>
          <w:color w:val="000000" w:themeColor="text1"/>
          <w:sz w:val="32"/>
          <w:szCs w:val="32"/>
        </w:rPr>
      </w:pPr>
    </w:p>
    <w:p w14:paraId="546E2A55" w14:textId="77777777" w:rsidR="00F923CC" w:rsidRPr="00A068E4" w:rsidRDefault="00F923CC" w:rsidP="00F923CC">
      <w:pPr>
        <w:shd w:val="clear" w:color="auto" w:fill="F7F7F7"/>
        <w:spacing w:line="285" w:lineRule="atLeast"/>
        <w:rPr>
          <w:rFonts w:ascii="TH SarabunPSK" w:eastAsia="Times New Roman" w:hAnsi="TH SarabunPSK" w:cs="TH SarabunPSK"/>
          <w:color w:val="000000" w:themeColor="text1"/>
          <w:sz w:val="32"/>
          <w:szCs w:val="32"/>
        </w:rPr>
      </w:pPr>
      <w:r w:rsidRPr="00A068E4">
        <w:rPr>
          <w:rFonts w:ascii="TH SarabunPSK" w:eastAsia="Times New Roman" w:hAnsi="TH SarabunPSK" w:cs="TH SarabunPSK" w:hint="cs"/>
          <w:color w:val="000000" w:themeColor="text1"/>
          <w:sz w:val="32"/>
          <w:szCs w:val="32"/>
        </w:rPr>
        <w:t>from google.colab import drive</w:t>
      </w:r>
    </w:p>
    <w:p w14:paraId="215AD580" w14:textId="77777777" w:rsidR="00F923CC" w:rsidRPr="00A068E4" w:rsidRDefault="00F923CC" w:rsidP="00F923CC">
      <w:pPr>
        <w:shd w:val="clear" w:color="auto" w:fill="F7F7F7"/>
        <w:spacing w:line="285" w:lineRule="atLeast"/>
        <w:rPr>
          <w:rFonts w:ascii="TH SarabunPSK" w:eastAsia="Times New Roman" w:hAnsi="TH SarabunPSK" w:cs="TH SarabunPSK"/>
          <w:color w:val="000000" w:themeColor="text1"/>
          <w:sz w:val="32"/>
          <w:szCs w:val="32"/>
        </w:rPr>
      </w:pPr>
      <w:r w:rsidRPr="00A068E4">
        <w:rPr>
          <w:rFonts w:ascii="TH SarabunPSK" w:eastAsia="Times New Roman" w:hAnsi="TH SarabunPSK" w:cs="TH SarabunPSK" w:hint="cs"/>
          <w:color w:val="000000" w:themeColor="text1"/>
          <w:sz w:val="32"/>
          <w:szCs w:val="32"/>
        </w:rPr>
        <w:t>drive.mount('/gdrive')</w:t>
      </w:r>
    </w:p>
    <w:p w14:paraId="34BD4214" w14:textId="77777777" w:rsidR="00F923CC" w:rsidRPr="00A068E4" w:rsidRDefault="00F923CC" w:rsidP="00F923CC">
      <w:pPr>
        <w:shd w:val="clear" w:color="auto" w:fill="F7F7F7"/>
        <w:spacing w:line="285" w:lineRule="atLeast"/>
        <w:rPr>
          <w:rFonts w:ascii="TH SarabunPSK" w:eastAsia="Times New Roman" w:hAnsi="TH SarabunPSK" w:cs="TH SarabunPSK"/>
          <w:color w:val="000000" w:themeColor="text1"/>
          <w:sz w:val="32"/>
          <w:szCs w:val="32"/>
        </w:rPr>
      </w:pPr>
      <w:r w:rsidRPr="00A068E4">
        <w:rPr>
          <w:rFonts w:ascii="TH SarabunPSK" w:eastAsia="Times New Roman" w:hAnsi="TH SarabunPSK" w:cs="TH SarabunPSK" w:hint="cs"/>
          <w:color w:val="000000" w:themeColor="text1"/>
          <w:sz w:val="32"/>
          <w:szCs w:val="32"/>
        </w:rPr>
        <w:t>%cd /gdrive</w:t>
      </w:r>
    </w:p>
    <w:p w14:paraId="5B9CC40B" w14:textId="77777777" w:rsidR="00F923CC" w:rsidRPr="00A068E4" w:rsidRDefault="00F923CC" w:rsidP="00F923CC">
      <w:pPr>
        <w:shd w:val="clear" w:color="auto" w:fill="F7F7F7"/>
        <w:spacing w:line="285" w:lineRule="atLeast"/>
        <w:rPr>
          <w:rFonts w:ascii="TH SarabunPSK" w:eastAsia="Times New Roman" w:hAnsi="TH SarabunPSK" w:cs="TH SarabunPSK"/>
          <w:color w:val="000000" w:themeColor="text1"/>
          <w:sz w:val="32"/>
          <w:szCs w:val="32"/>
        </w:rPr>
      </w:pPr>
    </w:p>
    <w:p w14:paraId="2819BE7A" w14:textId="77777777" w:rsidR="00F923CC" w:rsidRPr="00A068E4" w:rsidRDefault="00F923CC" w:rsidP="00F923CC">
      <w:pPr>
        <w:shd w:val="clear" w:color="auto" w:fill="F7F7F7"/>
        <w:spacing w:line="285" w:lineRule="atLeast"/>
        <w:rPr>
          <w:rFonts w:ascii="TH SarabunPSK" w:eastAsia="Times New Roman" w:hAnsi="TH SarabunPSK" w:cs="TH SarabunPSK"/>
          <w:color w:val="000000" w:themeColor="text1"/>
          <w:sz w:val="32"/>
          <w:szCs w:val="32"/>
        </w:rPr>
      </w:pPr>
      <w:r w:rsidRPr="00A068E4">
        <w:rPr>
          <w:rFonts w:ascii="TH SarabunPSK" w:eastAsia="Times New Roman" w:hAnsi="TH SarabunPSK" w:cs="TH SarabunPSK" w:hint="cs"/>
          <w:color w:val="000000" w:themeColor="text1"/>
          <w:sz w:val="32"/>
          <w:szCs w:val="32"/>
        </w:rPr>
        <w:t>df = pd.read_csv('/gdrive/MyDrive/Colab Notebooks/Training_Data_2023.csv')</w:t>
      </w:r>
    </w:p>
    <w:p w14:paraId="7EAD180C" w14:textId="77777777" w:rsidR="00F923CC" w:rsidRPr="00A068E4" w:rsidRDefault="00F923CC" w:rsidP="00F923CC">
      <w:pPr>
        <w:shd w:val="clear" w:color="auto" w:fill="F7F7F7"/>
        <w:spacing w:line="285" w:lineRule="atLeast"/>
        <w:rPr>
          <w:rFonts w:ascii="TH SarabunPSK" w:eastAsia="Times New Roman" w:hAnsi="TH SarabunPSK" w:cs="TH SarabunPSK"/>
          <w:color w:val="000000" w:themeColor="text1"/>
          <w:sz w:val="32"/>
          <w:szCs w:val="32"/>
        </w:rPr>
      </w:pPr>
    </w:p>
    <w:p w14:paraId="51807A5F" w14:textId="77777777" w:rsidR="00F923CC" w:rsidRPr="00A068E4" w:rsidRDefault="00F923CC" w:rsidP="00F923CC">
      <w:pPr>
        <w:shd w:val="clear" w:color="auto" w:fill="F7F7F7"/>
        <w:spacing w:line="285" w:lineRule="atLeast"/>
        <w:rPr>
          <w:rFonts w:ascii="TH SarabunPSK" w:eastAsia="Times New Roman" w:hAnsi="TH SarabunPSK" w:cs="TH SarabunPSK"/>
          <w:color w:val="000000" w:themeColor="text1"/>
          <w:sz w:val="32"/>
          <w:szCs w:val="32"/>
        </w:rPr>
      </w:pPr>
      <w:r w:rsidRPr="00A068E4">
        <w:rPr>
          <w:rFonts w:ascii="TH SarabunPSK" w:eastAsia="Times New Roman" w:hAnsi="TH SarabunPSK" w:cs="TH SarabunPSK" w:hint="cs"/>
          <w:color w:val="000000" w:themeColor="text1"/>
          <w:sz w:val="32"/>
          <w:szCs w:val="32"/>
        </w:rPr>
        <w:t>df['Description'] = df['Description'].str.replace('\W+',' ')</w:t>
      </w:r>
    </w:p>
    <w:p w14:paraId="48E36BA6" w14:textId="77777777" w:rsidR="00F923CC" w:rsidRPr="00A068E4" w:rsidRDefault="00F923CC" w:rsidP="00F923CC">
      <w:pPr>
        <w:shd w:val="clear" w:color="auto" w:fill="F7F7F7"/>
        <w:spacing w:line="285" w:lineRule="atLeast"/>
        <w:rPr>
          <w:rFonts w:ascii="TH SarabunPSK" w:eastAsia="Times New Roman" w:hAnsi="TH SarabunPSK" w:cs="TH SarabunPSK"/>
          <w:color w:val="000000" w:themeColor="text1"/>
          <w:sz w:val="32"/>
          <w:szCs w:val="32"/>
        </w:rPr>
      </w:pPr>
    </w:p>
    <w:p w14:paraId="57A590AD" w14:textId="77777777" w:rsidR="00F923CC" w:rsidRPr="00A068E4" w:rsidRDefault="00F923CC" w:rsidP="00F923CC">
      <w:pPr>
        <w:shd w:val="clear" w:color="auto" w:fill="F7F7F7"/>
        <w:spacing w:line="285" w:lineRule="atLeast"/>
        <w:rPr>
          <w:rFonts w:ascii="TH SarabunPSK" w:eastAsia="Times New Roman" w:hAnsi="TH SarabunPSK" w:cs="TH SarabunPSK"/>
          <w:color w:val="000000" w:themeColor="text1"/>
          <w:sz w:val="32"/>
          <w:szCs w:val="32"/>
        </w:rPr>
      </w:pPr>
      <w:r w:rsidRPr="00A068E4">
        <w:rPr>
          <w:rFonts w:ascii="TH SarabunPSK" w:eastAsia="Times New Roman" w:hAnsi="TH SarabunPSK" w:cs="TH SarabunPSK" w:hint="cs"/>
          <w:color w:val="000000" w:themeColor="text1"/>
          <w:sz w:val="32"/>
          <w:szCs w:val="32"/>
        </w:rPr>
        <w:t>df['Description'] = df['Description'].str.replace('[</w:t>
      </w:r>
      <w:proofErr w:type="spellStart"/>
      <w:r w:rsidRPr="00A068E4">
        <w:rPr>
          <w:rFonts w:ascii="TH SarabunPSK" w:eastAsia="Times New Roman" w:hAnsi="TH SarabunPSK" w:cs="TH SarabunPSK" w:hint="cs"/>
          <w:color w:val="000000" w:themeColor="text1"/>
          <w:sz w:val="32"/>
          <w:szCs w:val="32"/>
          <w:cs/>
        </w:rPr>
        <w:t>กขคฅฆงจฉชซฌญฎฏฐฑฒณดตถทธนบปผฝพฟภมยรฤลฦวศษสหฬอ</w:t>
      </w:r>
      <w:proofErr w:type="spellEnd"/>
      <w:r w:rsidRPr="00A068E4">
        <w:rPr>
          <w:rFonts w:ascii="TH SarabunPSK" w:eastAsia="Times New Roman" w:hAnsi="TH SarabunPSK" w:cs="TH SarabunPSK" w:hint="cs"/>
          <w:color w:val="000000" w:themeColor="text1"/>
          <w:sz w:val="32"/>
          <w:szCs w:val="32"/>
          <w:cs/>
        </w:rPr>
        <w:t>ฮะ◌</w:t>
      </w:r>
      <w:proofErr w:type="spellStart"/>
      <w:r w:rsidRPr="00A068E4">
        <w:rPr>
          <w:rFonts w:ascii="TH SarabunPSK" w:eastAsia="Times New Roman" w:hAnsi="TH SarabunPSK" w:cs="TH SarabunPSK" w:hint="cs"/>
          <w:color w:val="000000" w:themeColor="text1"/>
          <w:sz w:val="32"/>
          <w:szCs w:val="32"/>
          <w:cs/>
        </w:rPr>
        <w:t>ัาำ</w:t>
      </w:r>
      <w:proofErr w:type="spellEnd"/>
      <w:r w:rsidRPr="00A068E4">
        <w:rPr>
          <w:rFonts w:ascii="TH SarabunPSK" w:eastAsia="Times New Roman" w:hAnsi="TH SarabunPSK" w:cs="TH SarabunPSK" w:hint="cs"/>
          <w:color w:val="000000" w:themeColor="text1"/>
          <w:sz w:val="32"/>
          <w:szCs w:val="32"/>
          <w:cs/>
        </w:rPr>
        <w:t>◌ิ◌ี◌ึ◌ื◌ุ◌ู◌ฺ฿</w:t>
      </w:r>
      <w:proofErr w:type="spellStart"/>
      <w:r w:rsidRPr="00A068E4">
        <w:rPr>
          <w:rFonts w:ascii="TH SarabunPSK" w:eastAsia="Times New Roman" w:hAnsi="TH SarabunPSK" w:cs="TH SarabunPSK" w:hint="cs"/>
          <w:color w:val="000000" w:themeColor="text1"/>
          <w:sz w:val="32"/>
          <w:szCs w:val="32"/>
          <w:cs/>
        </w:rPr>
        <w:t>เแโใไๅๆ</w:t>
      </w:r>
      <w:proofErr w:type="spellEnd"/>
      <w:r w:rsidRPr="00A068E4">
        <w:rPr>
          <w:rFonts w:ascii="TH SarabunPSK" w:eastAsia="Times New Roman" w:hAnsi="TH SarabunPSK" w:cs="TH SarabunPSK" w:hint="cs"/>
          <w:color w:val="000000" w:themeColor="text1"/>
          <w:sz w:val="32"/>
          <w:szCs w:val="32"/>
          <w:cs/>
        </w:rPr>
        <w:t>◌็◌่◌้◌๊◌๋◌์◌ํ◌๎๏๐๑๒๓๔๕๖๗๘๙๚ฯ๛]</w:t>
      </w:r>
      <w:r w:rsidRPr="00A068E4">
        <w:rPr>
          <w:rFonts w:ascii="TH SarabunPSK" w:eastAsia="Times New Roman" w:hAnsi="TH SarabunPSK" w:cs="TH SarabunPSK" w:hint="cs"/>
          <w:color w:val="000000" w:themeColor="text1"/>
          <w:sz w:val="32"/>
          <w:szCs w:val="32"/>
        </w:rPr>
        <w:t>','')</w:t>
      </w:r>
    </w:p>
    <w:p w14:paraId="05AC20BB" w14:textId="77777777" w:rsidR="00F923CC" w:rsidRPr="00A068E4" w:rsidRDefault="00F923CC" w:rsidP="00F923CC">
      <w:pPr>
        <w:shd w:val="clear" w:color="auto" w:fill="F7F7F7"/>
        <w:spacing w:line="285" w:lineRule="atLeast"/>
        <w:rPr>
          <w:rFonts w:ascii="TH SarabunPSK" w:eastAsia="Times New Roman" w:hAnsi="TH SarabunPSK" w:cs="TH SarabunPSK"/>
          <w:color w:val="000000" w:themeColor="text1"/>
          <w:sz w:val="32"/>
          <w:szCs w:val="32"/>
        </w:rPr>
      </w:pPr>
    </w:p>
    <w:p w14:paraId="37705E48" w14:textId="77777777" w:rsidR="00F923CC" w:rsidRPr="00A068E4" w:rsidRDefault="00F923CC" w:rsidP="00F923CC">
      <w:pPr>
        <w:shd w:val="clear" w:color="auto" w:fill="F7F7F7"/>
        <w:spacing w:line="285" w:lineRule="atLeast"/>
        <w:rPr>
          <w:rFonts w:ascii="TH SarabunPSK" w:eastAsia="Times New Roman" w:hAnsi="TH SarabunPSK" w:cs="TH SarabunPSK"/>
          <w:color w:val="000000" w:themeColor="text1"/>
          <w:sz w:val="32"/>
          <w:szCs w:val="32"/>
        </w:rPr>
      </w:pPr>
      <w:r w:rsidRPr="00A068E4">
        <w:rPr>
          <w:rFonts w:ascii="TH SarabunPSK" w:eastAsia="Times New Roman" w:hAnsi="TH SarabunPSK" w:cs="TH SarabunPSK" w:hint="cs"/>
          <w:color w:val="000000" w:themeColor="text1"/>
          <w:sz w:val="32"/>
          <w:szCs w:val="32"/>
        </w:rPr>
        <w:t>df['Replace Date'] = pd.to_datetime(df['Acquisition Date']) + pd.to_timedelta(df['Contract'] * 365, unit='D')</w:t>
      </w:r>
    </w:p>
    <w:p w14:paraId="6CDDBA68" w14:textId="77777777" w:rsidR="00F923CC" w:rsidRPr="00A068E4" w:rsidRDefault="00F923CC" w:rsidP="00F923CC">
      <w:pPr>
        <w:shd w:val="clear" w:color="auto" w:fill="F7F7F7"/>
        <w:spacing w:line="285" w:lineRule="atLeast"/>
        <w:rPr>
          <w:rFonts w:ascii="TH SarabunPSK" w:eastAsia="Times New Roman" w:hAnsi="TH SarabunPSK" w:cs="TH SarabunPSK"/>
          <w:color w:val="000000" w:themeColor="text1"/>
          <w:sz w:val="32"/>
          <w:szCs w:val="32"/>
        </w:rPr>
      </w:pPr>
    </w:p>
    <w:p w14:paraId="11452836" w14:textId="77777777" w:rsidR="00F923CC" w:rsidRPr="00900270" w:rsidRDefault="00F923CC" w:rsidP="00F923CC">
      <w:pPr>
        <w:shd w:val="clear" w:color="auto" w:fill="F7F7F7"/>
        <w:spacing w:line="285" w:lineRule="atLeast"/>
        <w:rPr>
          <w:rFonts w:ascii="TH SarabunPSK" w:eastAsia="Times New Roman" w:hAnsi="TH SarabunPSK" w:cs="TH SarabunPSK"/>
          <w:color w:val="000000" w:themeColor="text1"/>
          <w:sz w:val="32"/>
          <w:szCs w:val="32"/>
          <w:cs/>
          <w:lang w:val="en-US"/>
        </w:rPr>
      </w:pPr>
      <w:r w:rsidRPr="00A068E4">
        <w:rPr>
          <w:rFonts w:ascii="TH SarabunPSK" w:eastAsia="Times New Roman" w:hAnsi="TH SarabunPSK" w:cs="TH SarabunPSK" w:hint="cs"/>
          <w:color w:val="000000" w:themeColor="text1"/>
          <w:sz w:val="32"/>
          <w:szCs w:val="32"/>
        </w:rPr>
        <w:t>df.to_csv(r'/gdrive/MyDrive/Colab Notebooks/Clean_Data_02_Jan_2023.csv', index = False)</w:t>
      </w:r>
    </w:p>
    <w:p w14:paraId="25245FFC" w14:textId="77777777" w:rsidR="00F923CC" w:rsidRPr="00A068E4" w:rsidRDefault="00F923CC" w:rsidP="00F923CC">
      <w:pPr>
        <w:rPr>
          <w:rFonts w:ascii="TH SarabunPSK" w:hAnsi="TH SarabunPSK" w:cs="TH SarabunPSK"/>
          <w:color w:val="000000" w:themeColor="text1"/>
          <w:sz w:val="32"/>
          <w:szCs w:val="32"/>
        </w:rPr>
      </w:pPr>
    </w:p>
    <w:p w14:paraId="7F82FB25" w14:textId="77777777" w:rsidR="00F923CC" w:rsidRPr="00A068E4" w:rsidRDefault="00F923CC" w:rsidP="00F923CC">
      <w:pPr>
        <w:rPr>
          <w:rFonts w:ascii="TH SarabunPSK" w:hAnsi="TH SarabunPSK" w:cs="TH SarabunPSK"/>
          <w:color w:val="000000" w:themeColor="text1"/>
          <w:sz w:val="32"/>
          <w:szCs w:val="32"/>
          <w:shd w:val="clear" w:color="auto" w:fill="FFFFFF"/>
        </w:rPr>
      </w:pPr>
      <w:r w:rsidRPr="00A068E4">
        <w:rPr>
          <w:rFonts w:ascii="TH SarabunPSK" w:hAnsi="TH SarabunPSK" w:cs="TH SarabunPSK" w:hint="cs"/>
          <w:color w:val="000000" w:themeColor="text1"/>
          <w:sz w:val="32"/>
          <w:szCs w:val="32"/>
          <w:shd w:val="clear" w:color="auto" w:fill="FFFFFF"/>
        </w:rPr>
        <w:t>RapidMiner Diagram</w:t>
      </w:r>
    </w:p>
    <w:p w14:paraId="5EE9A7E9" w14:textId="77777777" w:rsidR="00F923CC" w:rsidRPr="00A068E4" w:rsidRDefault="00F923CC" w:rsidP="00F923CC">
      <w:pPr>
        <w:rPr>
          <w:rFonts w:ascii="TH SarabunPSK" w:hAnsi="TH SarabunPSK" w:cs="TH SarabunPSK"/>
          <w:color w:val="000000" w:themeColor="text1"/>
          <w:sz w:val="32"/>
          <w:szCs w:val="32"/>
          <w:shd w:val="clear" w:color="auto" w:fill="FFFFFF"/>
        </w:rPr>
      </w:pPr>
      <w:r w:rsidRPr="00A068E4">
        <w:rPr>
          <w:rFonts w:ascii="TH SarabunPSK" w:hAnsi="TH SarabunPSK" w:cs="TH SarabunPSK" w:hint="cs"/>
          <w:noProof/>
          <w:color w:val="000000" w:themeColor="text1"/>
          <w:sz w:val="32"/>
          <w:szCs w:val="32"/>
          <w:shd w:val="clear" w:color="auto" w:fill="FFFFFF"/>
          <w:cs/>
        </w:rPr>
        <w:drawing>
          <wp:inline distT="0" distB="0" distL="0" distR="0" wp14:anchorId="73CBA0CE" wp14:editId="65E4EAF5">
            <wp:extent cx="5943600" cy="2179320"/>
            <wp:effectExtent l="0" t="0" r="0" b="5080"/>
            <wp:docPr id="1" name="Picture 1" descr="A diagram of a software syste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software system&#10;&#10;Description automatically generated with medium confidence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79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B7E05" w14:textId="77777777" w:rsidR="00F923CC" w:rsidRPr="00A068E4" w:rsidRDefault="00F923CC" w:rsidP="00F923CC">
      <w:pPr>
        <w:rPr>
          <w:rFonts w:ascii="TH SarabunPSK" w:hAnsi="TH SarabunPSK" w:cs="TH SarabunPSK"/>
          <w:color w:val="000000" w:themeColor="text1"/>
          <w:sz w:val="32"/>
          <w:szCs w:val="32"/>
          <w:shd w:val="clear" w:color="auto" w:fill="FFFFFF"/>
        </w:rPr>
      </w:pPr>
      <w:r w:rsidRPr="00A068E4">
        <w:rPr>
          <w:rFonts w:ascii="TH SarabunPSK" w:hAnsi="TH SarabunPSK" w:cs="TH SarabunPSK" w:hint="cs"/>
          <w:color w:val="000000" w:themeColor="text1"/>
          <w:sz w:val="32"/>
          <w:szCs w:val="32"/>
          <w:shd w:val="clear" w:color="auto" w:fill="FFFFFF"/>
        </w:rPr>
        <w:t>Process Document</w:t>
      </w:r>
    </w:p>
    <w:p w14:paraId="337E60A1" w14:textId="77777777" w:rsidR="00F923CC" w:rsidRPr="00A068E4" w:rsidRDefault="00F923CC" w:rsidP="00F923CC">
      <w:pPr>
        <w:rPr>
          <w:rFonts w:ascii="TH SarabunPSK" w:hAnsi="TH SarabunPSK" w:cs="TH SarabunPSK"/>
          <w:color w:val="000000" w:themeColor="text1"/>
          <w:sz w:val="32"/>
          <w:szCs w:val="32"/>
          <w:shd w:val="clear" w:color="auto" w:fill="FFFFFF"/>
        </w:rPr>
      </w:pPr>
      <w:r w:rsidRPr="00A068E4">
        <w:rPr>
          <w:rFonts w:ascii="TH SarabunPSK" w:hAnsi="TH SarabunPSK" w:cs="TH SarabunPSK" w:hint="cs"/>
          <w:noProof/>
          <w:color w:val="000000" w:themeColor="text1"/>
          <w:sz w:val="32"/>
          <w:szCs w:val="32"/>
          <w:shd w:val="clear" w:color="auto" w:fill="FFFFFF"/>
          <w:cs/>
        </w:rPr>
        <w:lastRenderedPageBreak/>
        <w:drawing>
          <wp:inline distT="0" distB="0" distL="0" distR="0" wp14:anchorId="1A16970B" wp14:editId="6FAD32E5">
            <wp:extent cx="5943600" cy="1114425"/>
            <wp:effectExtent l="0" t="0" r="0" b="3175"/>
            <wp:docPr id="2" name="Picture 2" descr="A diagram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diagram of a computer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14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4DE006" w14:textId="77777777" w:rsidR="00F923CC" w:rsidRPr="00A068E4" w:rsidRDefault="00F923CC" w:rsidP="00F923CC">
      <w:pPr>
        <w:rPr>
          <w:rFonts w:ascii="TH SarabunPSK" w:hAnsi="TH SarabunPSK" w:cs="TH SarabunPSK"/>
          <w:color w:val="000000" w:themeColor="text1"/>
          <w:sz w:val="32"/>
          <w:szCs w:val="32"/>
          <w:shd w:val="clear" w:color="auto" w:fill="FFFFFF"/>
        </w:rPr>
      </w:pPr>
      <w:r w:rsidRPr="00A068E4">
        <w:rPr>
          <w:rFonts w:ascii="TH SarabunPSK" w:hAnsi="TH SarabunPSK" w:cs="TH SarabunPSK" w:hint="cs"/>
          <w:color w:val="000000" w:themeColor="text1"/>
          <w:sz w:val="32"/>
          <w:szCs w:val="32"/>
          <w:shd w:val="clear" w:color="auto" w:fill="FFFFFF"/>
        </w:rPr>
        <w:t xml:space="preserve">XML Code </w:t>
      </w:r>
      <w:r w:rsidRPr="00A068E4">
        <w:rPr>
          <w:rFonts w:ascii="TH SarabunPSK" w:hAnsi="TH SarabunPSK" w:cs="TH SarabunPSK" w:hint="cs"/>
          <w:color w:val="000000" w:themeColor="text1"/>
          <w:sz w:val="32"/>
          <w:szCs w:val="32"/>
          <w:shd w:val="clear" w:color="auto" w:fill="FFFFFF"/>
          <w:lang w:val="en-US"/>
        </w:rPr>
        <w:t>from</w:t>
      </w:r>
      <w:r w:rsidRPr="00A068E4">
        <w:rPr>
          <w:rFonts w:ascii="TH SarabunPSK" w:hAnsi="TH SarabunPSK" w:cs="TH SarabunPSK" w:hint="cs"/>
          <w:color w:val="000000" w:themeColor="text1"/>
          <w:sz w:val="32"/>
          <w:szCs w:val="32"/>
          <w:shd w:val="clear" w:color="auto" w:fill="FFFFFF"/>
          <w:cs/>
        </w:rPr>
        <w:t xml:space="preserve"> </w:t>
      </w:r>
      <w:r w:rsidRPr="00A068E4">
        <w:rPr>
          <w:rFonts w:ascii="TH SarabunPSK" w:hAnsi="TH SarabunPSK" w:cs="TH SarabunPSK" w:hint="cs"/>
          <w:color w:val="000000" w:themeColor="text1"/>
          <w:sz w:val="32"/>
          <w:szCs w:val="32"/>
          <w:shd w:val="clear" w:color="auto" w:fill="FFFFFF"/>
        </w:rPr>
        <w:t>Rapidmin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F923CC" w:rsidRPr="00A068E4" w14:paraId="6E19EDFB" w14:textId="77777777" w:rsidTr="006E1F33">
        <w:tc>
          <w:tcPr>
            <w:tcW w:w="9350" w:type="dxa"/>
          </w:tcPr>
          <w:p w14:paraId="5098105C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rocess version="9.10.010"&gt;</w:t>
            </w:r>
          </w:p>
          <w:p w14:paraId="74B86C84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context&gt;</w:t>
            </w:r>
          </w:p>
          <w:p w14:paraId="6227EEA6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input/&gt;</w:t>
            </w:r>
          </w:p>
          <w:p w14:paraId="30FB4952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output/&gt;</w:t>
            </w:r>
          </w:p>
          <w:p w14:paraId="3338A1A9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macros/&gt;</w:t>
            </w:r>
          </w:p>
          <w:p w14:paraId="1E9EA631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/context&gt;</w:t>
            </w:r>
          </w:p>
          <w:p w14:paraId="475A5874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operator activated="true" class="process" compatibility="9.10.010" expanded="true" name="Process"&gt;</w:t>
            </w:r>
          </w:p>
          <w:p w14:paraId="70002BE3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logverbosity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ini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/&gt;</w:t>
            </w:r>
          </w:p>
          <w:p w14:paraId="51A083D2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random_seed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2001"/&gt;</w:t>
            </w:r>
          </w:p>
          <w:p w14:paraId="15EDFFE9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send_mail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never"/&gt;</w:t>
            </w:r>
          </w:p>
          <w:p w14:paraId="667F4158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notification_email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"/&gt;</w:t>
            </w:r>
          </w:p>
          <w:p w14:paraId="3AFAB38C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process_duration_for_mail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30"/&gt;</w:t>
            </w:r>
          </w:p>
          <w:p w14:paraId="3EC6CEE3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encoding" value="SYSTEM"/&gt;</w:t>
            </w:r>
          </w:p>
          <w:p w14:paraId="6BFBA9D0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rocess expanded="true"&gt;</w:t>
            </w:r>
          </w:p>
          <w:p w14:paraId="30AE781D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operator activated="true" class="read_csv" compatibility="9.10.010" expanded="true" height="68" name="Read CSV" width="90" x="1117" y="34"&gt;</w:t>
            </w:r>
          </w:p>
          <w:p w14:paraId="3042CB93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csv_file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D:\Google Drive\MIS\IS\Training_Data_Cleansing.csv"/&gt;</w:t>
            </w:r>
          </w:p>
          <w:p w14:paraId="0D88947B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column_separators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,"/&gt;</w:t>
            </w:r>
          </w:p>
          <w:p w14:paraId="4BB4F080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trim_lines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false"/&gt;</w:t>
            </w:r>
          </w:p>
          <w:p w14:paraId="777B32B7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use_quotes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true"/&gt;</w:t>
            </w:r>
          </w:p>
          <w:p w14:paraId="4C559CFA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quotes_character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""/&gt;</w:t>
            </w:r>
          </w:p>
          <w:p w14:paraId="0B73FE76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escape_character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\"/&gt;</w:t>
            </w:r>
          </w:p>
          <w:p w14:paraId="7BF5ADF6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skip_comments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true"/&gt;</w:t>
            </w:r>
          </w:p>
          <w:p w14:paraId="1B1F9FF2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comment_characters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#"/&gt;</w:t>
            </w:r>
          </w:p>
          <w:p w14:paraId="2747B7D8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lastRenderedPageBreak/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starting_row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1"/&gt;</w:t>
            </w:r>
          </w:p>
          <w:p w14:paraId="0564A467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parse_numbers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true"/&gt;</w:t>
            </w:r>
          </w:p>
          <w:p w14:paraId="0103A91C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decimal_character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."/&gt;</w:t>
            </w:r>
          </w:p>
          <w:p w14:paraId="047B58AA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grouped_digits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false"/&gt;</w:t>
            </w:r>
          </w:p>
          <w:p w14:paraId="0B051BCC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grouping_character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,"/&gt;</w:t>
            </w:r>
          </w:p>
          <w:p w14:paraId="5E081C42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infinity_representation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"/&gt;</w:t>
            </w:r>
          </w:p>
          <w:p w14:paraId="783104EB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date_forma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"/&gt;</w:t>
            </w:r>
          </w:p>
          <w:p w14:paraId="0B96A1D6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first_row_as_names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true"/&gt;</w:t>
            </w:r>
          </w:p>
          <w:p w14:paraId="2CCB48F7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list key="annotations"/&gt;</w:t>
            </w:r>
          </w:p>
          <w:p w14:paraId="0DBAE461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time_zone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SYSTEM"/&gt;</w:t>
            </w:r>
          </w:p>
          <w:p w14:paraId="55D81D00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locale" value="English (United States)"/&gt;</w:t>
            </w:r>
          </w:p>
          <w:p w14:paraId="5EDD78F1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encoding" value="x-windows-874"/&gt;</w:t>
            </w:r>
          </w:p>
          <w:p w14:paraId="71759DA0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read_all_values_as_polynominal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false"/&gt;</w:t>
            </w:r>
          </w:p>
          <w:p w14:paraId="482CE86E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list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data_set_meta_data_information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&gt;</w:t>
            </w:r>
          </w:p>
          <w:p w14:paraId="7DDD8D9D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0" value="ASSET_</w:t>
            </w:r>
            <w:proofErr w:type="gram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NAME.true.polynominal</w:t>
            </w:r>
            <w:proofErr w:type="gram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.attribute"/&gt;</w:t>
            </w:r>
          </w:p>
          <w:p w14:paraId="378EAF14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1" value="</w:t>
            </w:r>
            <w:proofErr w:type="spellStart"/>
            <w:proofErr w:type="gram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NETWORK.true.polynominal</w:t>
            </w:r>
            <w:proofErr w:type="gram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.attribute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/&gt;</w:t>
            </w:r>
          </w:p>
          <w:p w14:paraId="77DF7398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/list&gt;</w:t>
            </w:r>
          </w:p>
          <w:p w14:paraId="52628C8C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read_not_matching_values_as_missings" value="false"/&gt;</w:t>
            </w:r>
          </w:p>
          <w:p w14:paraId="29B6BA4A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/operator&gt;</w:t>
            </w:r>
          </w:p>
          <w:p w14:paraId="62158425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operator activated="true" class="nominal_to_text" compatibility="9.10.010" expanded="true" height="82" name="Nominal to Text" width="90" x="1251" y="34"&gt;</w:t>
            </w:r>
          </w:p>
          <w:p w14:paraId="6E7B626B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attribute_filter_type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single"/&gt;</w:t>
            </w:r>
          </w:p>
          <w:p w14:paraId="0E7BA10E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attribute" value="ASSET_NAME"/&gt;</w:t>
            </w:r>
          </w:p>
          <w:p w14:paraId="37DE4511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attributes" value=""/&gt;</w:t>
            </w:r>
          </w:p>
          <w:p w14:paraId="650C72BE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use_except_expression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false"/&gt;</w:t>
            </w:r>
          </w:p>
          <w:p w14:paraId="299ACD80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value_type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nominal"/&gt;</w:t>
            </w:r>
          </w:p>
          <w:p w14:paraId="32CA5F3F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use_value_type_exception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false"/&gt;</w:t>
            </w:r>
          </w:p>
          <w:p w14:paraId="18B4D320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except_value_type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file_path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/&gt;</w:t>
            </w:r>
          </w:p>
          <w:p w14:paraId="6C1420EE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block_type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single_value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/&gt;</w:t>
            </w:r>
          </w:p>
          <w:p w14:paraId="5B402E0A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use_block_type_exception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false"/&gt;</w:t>
            </w:r>
          </w:p>
          <w:p w14:paraId="48331EE8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lastRenderedPageBreak/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except_block_type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single_value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/&gt;</w:t>
            </w:r>
          </w:p>
          <w:p w14:paraId="6C358BFC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invert_selection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false"/&gt;</w:t>
            </w:r>
          </w:p>
          <w:p w14:paraId="5D483D5A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include_special_attributes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false"/&gt;</w:t>
            </w:r>
          </w:p>
          <w:p w14:paraId="37669ACF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/operator&gt;</w:t>
            </w:r>
          </w:p>
          <w:p w14:paraId="764DCD5D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operator activated="true" class="set_role" compatibility="9.10.010" expanded="true" height="82" name="Set Role" width="90" x="1385" y="34"&gt;</w:t>
            </w:r>
          </w:p>
          <w:p w14:paraId="21CC64A5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attribute_name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NETWORK"/&gt;</w:t>
            </w:r>
          </w:p>
          <w:p w14:paraId="393DCB29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target_role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label"/&gt;</w:t>
            </w:r>
          </w:p>
          <w:p w14:paraId="12A7A6BC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list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set_additional_roles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/&gt;</w:t>
            </w:r>
          </w:p>
          <w:p w14:paraId="44B42EAC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/operator&gt;</w:t>
            </w:r>
          </w:p>
          <w:p w14:paraId="4F6F550D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operator activated="true" class="</w:t>
            </w:r>
            <w:proofErr w:type="gram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text:process</w:t>
            </w:r>
            <w:proofErr w:type="gram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_document_from_data" compatibility="9.4.000" expanded="true" height="82" name="Process Documents from Data" width="90" x="1251" y="187"&gt;</w:t>
            </w:r>
          </w:p>
          <w:p w14:paraId="7D1EA205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create_word_vector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true"/&gt;</w:t>
            </w:r>
          </w:p>
          <w:p w14:paraId="1B3A92E7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vector_creation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TF-IDF"/&gt;</w:t>
            </w:r>
          </w:p>
          <w:p w14:paraId="31226FC7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add_meta_information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true"/&gt;</w:t>
            </w:r>
          </w:p>
          <w:p w14:paraId="1126E031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keep_tex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false"/&gt;</w:t>
            </w:r>
          </w:p>
          <w:p w14:paraId="1B736270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prune_method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none"/&gt;</w:t>
            </w:r>
          </w:p>
          <w:p w14:paraId="349423BA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prune_below_percen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3.0"/&gt;</w:t>
            </w:r>
          </w:p>
          <w:p w14:paraId="322B6386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prune_above_percen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30.0"/&gt;</w:t>
            </w:r>
          </w:p>
          <w:p w14:paraId="4595D40F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prune_below_rank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0.05"/&gt;</w:t>
            </w:r>
          </w:p>
          <w:p w14:paraId="1FF52F20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prune_above_rank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0.95"/&gt;</w:t>
            </w:r>
          </w:p>
          <w:p w14:paraId="1C1D92C7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datamanagemen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double_sparse_array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/&gt;</w:t>
            </w:r>
          </w:p>
          <w:p w14:paraId="35949FF4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data_managemen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auto"/&gt;</w:t>
            </w:r>
          </w:p>
          <w:p w14:paraId="21C92E4E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select_attributes_and_weights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false"/&gt;</w:t>
            </w:r>
          </w:p>
          <w:p w14:paraId="3E0237EF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list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specify_weights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/&gt;</w:t>
            </w:r>
          </w:p>
          <w:p w14:paraId="76289E3E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rocess expanded="true"&gt;</w:t>
            </w:r>
          </w:p>
          <w:p w14:paraId="0F4BA93C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operator activated="true" class="</w:t>
            </w:r>
            <w:proofErr w:type="gram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text:tokenize</w:t>
            </w:r>
            <w:proofErr w:type="gram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compatibility="9.4.000" expanded="true" height="68" name="Tokenize" width="90" x="179" y="34"&gt;</w:t>
            </w:r>
          </w:p>
          <w:p w14:paraId="64A82E3F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mode" value="non letters"/&gt;</w:t>
            </w:r>
          </w:p>
          <w:p w14:paraId="230323B8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lastRenderedPageBreak/>
              <w:t>&lt;parameter key="characters" value=" "/&gt;</w:t>
            </w:r>
          </w:p>
          <w:p w14:paraId="4A7E14D9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language" value="English"/&gt;</w:t>
            </w:r>
          </w:p>
          <w:p w14:paraId="61F29BDA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max_token_length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3"/&gt;</w:t>
            </w:r>
          </w:p>
          <w:p w14:paraId="3351DDED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/operator&gt;</w:t>
            </w:r>
          </w:p>
          <w:p w14:paraId="66BB9DDE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operator activated="true" class="</w:t>
            </w:r>
            <w:proofErr w:type="gram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text:stem</w:t>
            </w:r>
            <w:proofErr w:type="gram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_porter" compatibility="9.4.000" expanded="true" height="68" name="Stem (Porter)" width="90" x="313" y="34"/&gt;</w:t>
            </w:r>
          </w:p>
          <w:p w14:paraId="46A44682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operator activated="true" class="</w:t>
            </w:r>
            <w:proofErr w:type="gram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text:filter</w:t>
            </w:r>
            <w:proofErr w:type="gram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 xml:space="preserve">_stopwords_english" compatibility="9.4.000" expanded="true" height="68" name="Filter 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Stopwords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 xml:space="preserve"> (English)" width="90" x="447" y="34"/&gt;</w:t>
            </w:r>
          </w:p>
          <w:p w14:paraId="2731C28B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connect from_port="document" to_op="Tokenize" to_port="document"/&gt;</w:t>
            </w:r>
          </w:p>
          <w:p w14:paraId="3B0115C1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connect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from_op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Tokenize"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from_por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document"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to_op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Stem (Porter)"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to_por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document"/&gt;</w:t>
            </w:r>
          </w:p>
          <w:p w14:paraId="33AC5CFD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connect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from_op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Stem (Porter)"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from_por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document"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to_op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 xml:space="preserve">="Filter 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Stopwords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 xml:space="preserve"> (English)"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to_por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document"/&gt;</w:t>
            </w:r>
          </w:p>
          <w:p w14:paraId="76782183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connect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from_op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 xml:space="preserve">="Filter 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Stopwords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 xml:space="preserve"> (English)"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from_por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document"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to_por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document 1"/&gt;</w:t>
            </w:r>
          </w:p>
          <w:p w14:paraId="79AA82FE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portSpacing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 port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source_documen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spacing="0"/&gt;</w:t>
            </w:r>
          </w:p>
          <w:p w14:paraId="1D703366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portSpacing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 port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sink_documen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 xml:space="preserve"> 1" spacing="0"/&gt;</w:t>
            </w:r>
          </w:p>
          <w:p w14:paraId="7470A3E6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portSpacing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 port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sink_documen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 xml:space="preserve"> 2" spacing="0"/&gt;</w:t>
            </w:r>
          </w:p>
          <w:p w14:paraId="204C9236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/process&gt;</w:t>
            </w:r>
          </w:p>
          <w:p w14:paraId="3491EB93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/operator&gt;</w:t>
            </w:r>
          </w:p>
          <w:p w14:paraId="5D072497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operator activated="true" class="split_data" compatibility="9.10.010" expanded="true" height="103" name="Split Data" width="90" x="1385" y="187"&gt;</w:t>
            </w:r>
          </w:p>
          <w:p w14:paraId="7613ABEA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enumeration key="partitions"&gt;</w:t>
            </w:r>
          </w:p>
          <w:p w14:paraId="6BB721E5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ratio" value="0.7"/&gt;</w:t>
            </w:r>
          </w:p>
          <w:p w14:paraId="6B9C51FD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ratio" value="0.3"/&gt;</w:t>
            </w:r>
          </w:p>
          <w:p w14:paraId="6702443A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/enumeration&gt;</w:t>
            </w:r>
          </w:p>
          <w:p w14:paraId="5D0065DF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sampling_type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automatic"/&gt;</w:t>
            </w:r>
          </w:p>
          <w:p w14:paraId="7350FF10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use_local_random_seed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false"/&gt;</w:t>
            </w:r>
          </w:p>
          <w:p w14:paraId="05560DF7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local_random_seed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1992"/&gt;</w:t>
            </w:r>
          </w:p>
          <w:p w14:paraId="516267AA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/operator&gt;</w:t>
            </w:r>
          </w:p>
          <w:p w14:paraId="472FC1AB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lastRenderedPageBreak/>
              <w:t>&lt;operator activated="true" class="support_vector_machine_libsvm" compatibility="9.10.010" expanded="true" height="82" name="SVM" width="90" x="1519" y="136"&gt;</w:t>
            </w:r>
          </w:p>
          <w:p w14:paraId="0E259FF4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svm_type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C-SVC"/&gt;</w:t>
            </w:r>
          </w:p>
          <w:p w14:paraId="54761D85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kernel_type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poly"/&gt;</w:t>
            </w:r>
          </w:p>
          <w:p w14:paraId="525754E7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degree" value="2"/&gt;</w:t>
            </w:r>
          </w:p>
          <w:p w14:paraId="7B60F6BC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gamma" value="0.0"/&gt;</w:t>
            </w:r>
          </w:p>
          <w:p w14:paraId="51E67BD0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coef0" value="0.0"/&gt;</w:t>
            </w:r>
          </w:p>
          <w:p w14:paraId="1228BB99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C" value="0.0"/&gt;</w:t>
            </w:r>
          </w:p>
          <w:p w14:paraId="3FB198AD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nu" value="0.5"/&gt;</w:t>
            </w:r>
          </w:p>
          <w:p w14:paraId="1B3AF240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cache_size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80"/&gt;</w:t>
            </w:r>
          </w:p>
          <w:p w14:paraId="3F6C4D14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epsilon" value="0.001"/&gt;</w:t>
            </w:r>
          </w:p>
          <w:p w14:paraId="38D5CB36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p" value="0.1"/&gt;</w:t>
            </w:r>
          </w:p>
          <w:p w14:paraId="7CE1B360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list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class_weights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/&gt;</w:t>
            </w:r>
          </w:p>
          <w:p w14:paraId="79AB6521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shrinking" value="true"/&gt;</w:t>
            </w:r>
          </w:p>
          <w:p w14:paraId="3F539B8C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calculate_confidences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false"/&gt;</w:t>
            </w:r>
          </w:p>
          <w:p w14:paraId="05832DBE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confidence_for_multiclass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true"/&gt;</w:t>
            </w:r>
          </w:p>
          <w:p w14:paraId="147E8A5F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/operator&gt;</w:t>
            </w:r>
          </w:p>
          <w:p w14:paraId="558F28C4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operator activated="true" class="apply_model" compatibility="9.10.010" expanded="true" height="82" name="Apply Model" width="90" x="1653" y="187"&gt;</w:t>
            </w:r>
          </w:p>
          <w:p w14:paraId="701BC144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list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application_parameters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/&gt;</w:t>
            </w:r>
          </w:p>
          <w:p w14:paraId="73D23447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create_view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false"/&gt;</w:t>
            </w:r>
          </w:p>
          <w:p w14:paraId="622C7B41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/operator&gt;</w:t>
            </w:r>
          </w:p>
          <w:p w14:paraId="5F81695E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operator activated="true" class="performance_classification" compatibility="9.10.010" expanded="true" height="82" name="Performance" width="90" x="1787" y="187"&gt;</w:t>
            </w:r>
          </w:p>
          <w:p w14:paraId="02B4258D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main_criterion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first"/&gt;</w:t>
            </w:r>
          </w:p>
          <w:p w14:paraId="54114300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accuracy" value="true"/&gt;</w:t>
            </w:r>
          </w:p>
          <w:p w14:paraId="35443A5C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classification_error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false"/&gt;</w:t>
            </w:r>
          </w:p>
          <w:p w14:paraId="157FA05C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kappa" value="false"/&gt;</w:t>
            </w:r>
          </w:p>
          <w:p w14:paraId="5C37A118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weighted_mean_recall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false"/&gt;</w:t>
            </w:r>
          </w:p>
          <w:p w14:paraId="5D2BEDFC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weighted_mean_precision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false"/&gt;</w:t>
            </w:r>
          </w:p>
          <w:p w14:paraId="7955B555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lastRenderedPageBreak/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spearman_rho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false"/&gt;</w:t>
            </w:r>
          </w:p>
          <w:p w14:paraId="681A8772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kendall_tau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false"/&gt;</w:t>
            </w:r>
          </w:p>
          <w:p w14:paraId="5CCB0D22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absolute_error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false"/&gt;</w:t>
            </w:r>
          </w:p>
          <w:p w14:paraId="74C3C0B1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relative_error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false"/&gt;</w:t>
            </w:r>
          </w:p>
          <w:p w14:paraId="14C4435C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relative_error_lenien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false"/&gt;</w:t>
            </w:r>
          </w:p>
          <w:p w14:paraId="4858DA0B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relative_error_stric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false"/&gt;</w:t>
            </w:r>
          </w:p>
          <w:p w14:paraId="13B1A5A0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normalized_absolute_error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false"/&gt;</w:t>
            </w:r>
          </w:p>
          <w:p w14:paraId="212BA57F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root_mean_squared_error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false"/&gt;</w:t>
            </w:r>
          </w:p>
          <w:p w14:paraId="2278BFB9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root_relative_squared_error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false"/&gt;</w:t>
            </w:r>
          </w:p>
          <w:p w14:paraId="0D5FD3BB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squared_error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false"/&gt;</w:t>
            </w:r>
          </w:p>
          <w:p w14:paraId="304A7744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correlation" value="false"/&gt;</w:t>
            </w:r>
          </w:p>
          <w:p w14:paraId="33CE2660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squared_correlation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false"/&gt;</w:t>
            </w:r>
          </w:p>
          <w:p w14:paraId="06A2ECF9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cross-entropy" value="false"/&gt;</w:t>
            </w:r>
          </w:p>
          <w:p w14:paraId="3369B37F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margin" value="false"/&gt;</w:t>
            </w:r>
          </w:p>
          <w:p w14:paraId="7917DAF6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soft_margin_loss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false"/&gt;</w:t>
            </w:r>
          </w:p>
          <w:p w14:paraId="233808AE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logistic_loss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false"/&gt;</w:t>
            </w:r>
          </w:p>
          <w:p w14:paraId="37B1B1AF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skip_undefined_labels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true"/&gt;</w:t>
            </w:r>
          </w:p>
          <w:p w14:paraId="36FA6270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parameter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use_example_weights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 value="true"/&gt;</w:t>
            </w:r>
          </w:p>
          <w:p w14:paraId="3E9F30B0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list key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class_weights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"/&gt;</w:t>
            </w:r>
          </w:p>
          <w:p w14:paraId="7C1BAD25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/operator&gt;</w:t>
            </w:r>
          </w:p>
          <w:p w14:paraId="4CCE6325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connect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from_op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Read CSV"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from_por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output"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to_op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Nominal to Text"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to_por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example set input"/&gt;</w:t>
            </w:r>
          </w:p>
          <w:p w14:paraId="24BE6247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connect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from_op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Nominal to Text"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from_por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example set output"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to_op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Set Role"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to_por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example set input"/&gt;</w:t>
            </w:r>
          </w:p>
          <w:p w14:paraId="36CCFD7C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connect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from_op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Set Role"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from_por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example set output"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to_op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Process Documents from Data"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to_por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example set"/&gt;</w:t>
            </w:r>
          </w:p>
          <w:p w14:paraId="712540A8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connect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from_op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Process Documents from Data"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from_por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example set"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to_op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Split Data"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to_por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example set"/&gt;</w:t>
            </w:r>
          </w:p>
          <w:p w14:paraId="3D2E593A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connect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from_op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Split Data"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from_por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partition 1"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to_op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SVM"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to_por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training set"/&gt;</w:t>
            </w:r>
          </w:p>
          <w:p w14:paraId="3621EB00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lastRenderedPageBreak/>
              <w:t>&lt;connect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from_op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Split Data"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from_por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partition 2"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to_op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Apply Model"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to_por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unlabelled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 xml:space="preserve"> data"/&gt;</w:t>
            </w:r>
          </w:p>
          <w:p w14:paraId="4E412C2D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connect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from_op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SVM"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from_por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model"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to_op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Apply Model"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to_por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model"/&gt;</w:t>
            </w:r>
          </w:p>
          <w:p w14:paraId="354897A2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connect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from_op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Apply Model"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from_por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labelled data"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to_op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Performance" 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to_por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="labelled data"/&gt;</w:t>
            </w:r>
          </w:p>
          <w:p w14:paraId="3CEE0129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connect from_op="Performance" from_port="performance" to_port="result 1"/&gt;</w:t>
            </w:r>
          </w:p>
          <w:p w14:paraId="11AF5D89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portSpacing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 port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source_inpu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 xml:space="preserve"> 1" spacing="0"/&gt;</w:t>
            </w:r>
          </w:p>
          <w:p w14:paraId="0FA409DE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portSpacing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 port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sink_resul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 xml:space="preserve"> 1" spacing="0"/&gt;</w:t>
            </w:r>
          </w:p>
          <w:p w14:paraId="231B4CDC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portSpacing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 port="</w:t>
            </w:r>
            <w:proofErr w:type="spellStart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sink_result</w:t>
            </w:r>
            <w:proofErr w:type="spellEnd"/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 xml:space="preserve"> 2" spacing="0"/&gt;</w:t>
            </w:r>
          </w:p>
          <w:p w14:paraId="69606B23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/process&gt;</w:t>
            </w:r>
          </w:p>
          <w:p w14:paraId="32FB080A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/operator&gt;</w:t>
            </w:r>
          </w:p>
          <w:p w14:paraId="637037CE" w14:textId="77777777" w:rsidR="00F923CC" w:rsidRPr="00A068E4" w:rsidRDefault="00F923CC" w:rsidP="006E1F33">
            <w:pPr>
              <w:rPr>
                <w:rFonts w:ascii="TH SarabunPSK" w:eastAsia="Times New Roman" w:hAnsi="TH SarabunPSK" w:cs="TH SarabunPSK"/>
                <w:color w:val="000000" w:themeColor="text1"/>
                <w:sz w:val="32"/>
                <w:szCs w:val="32"/>
              </w:rPr>
            </w:pPr>
            <w:r w:rsidRPr="00A068E4">
              <w:rPr>
                <w:rFonts w:ascii="TH SarabunPSK" w:eastAsia="Times New Roman" w:hAnsi="TH SarabunPSK" w:cs="TH SarabunPSK" w:hint="cs"/>
                <w:color w:val="000000" w:themeColor="text1"/>
                <w:sz w:val="32"/>
                <w:szCs w:val="32"/>
              </w:rPr>
              <w:t>&lt;/process&gt;</w:t>
            </w:r>
          </w:p>
          <w:p w14:paraId="6319C14F" w14:textId="77777777" w:rsidR="00F923CC" w:rsidRPr="00A068E4" w:rsidRDefault="00F923CC" w:rsidP="006E1F33">
            <w:pPr>
              <w:rPr>
                <w:rFonts w:ascii="TH SarabunPSK" w:hAnsi="TH SarabunPSK" w:cs="TH SarabunPSK"/>
                <w:color w:val="000000" w:themeColor="text1"/>
                <w:sz w:val="32"/>
                <w:szCs w:val="32"/>
                <w:shd w:val="clear" w:color="auto" w:fill="FFFFFF"/>
              </w:rPr>
            </w:pPr>
          </w:p>
        </w:tc>
      </w:tr>
    </w:tbl>
    <w:p w14:paraId="7E588805" w14:textId="77777777" w:rsidR="00696349" w:rsidRDefault="00696349"/>
    <w:sectPr w:rsidR="0069634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H SarabunPSK">
    <w:panose1 w:val="020B0500040200020003"/>
    <w:charset w:val="DE"/>
    <w:family w:val="swiss"/>
    <w:pitch w:val="variable"/>
    <w:sig w:usb0="01000003" w:usb1="00000000" w:usb2="00000000" w:usb3="00000000" w:csb0="0001011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3CC"/>
    <w:rsid w:val="00353C0D"/>
    <w:rsid w:val="00696349"/>
    <w:rsid w:val="009E15DF"/>
    <w:rsid w:val="00F92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A4EBEA"/>
  <w15:chartTrackingRefBased/>
  <w15:docId w15:val="{45148675-36F5-CC48-A8D5-8C9939B75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3CC"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23CC"/>
    <w:rPr>
      <w:kern w:val="0"/>
      <w:sz w:val="22"/>
      <w:szCs w:val="28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433</Words>
  <Characters>8172</Characters>
  <Application>Microsoft Office Word</Application>
  <DocSecurity>0</DocSecurity>
  <Lines>68</Lines>
  <Paragraphs>19</Paragraphs>
  <ScaleCrop>false</ScaleCrop>
  <Company/>
  <LinksUpToDate>false</LinksUpToDate>
  <CharactersWithSpaces>9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TTAPORN GANOKRATANAA</dc:creator>
  <cp:keywords/>
  <dc:description/>
  <cp:lastModifiedBy>THITTAPORN GANOKRATANAA</cp:lastModifiedBy>
  <cp:revision>1</cp:revision>
  <dcterms:created xsi:type="dcterms:W3CDTF">2023-08-11T11:57:00Z</dcterms:created>
  <dcterms:modified xsi:type="dcterms:W3CDTF">2023-08-11T11:57:00Z</dcterms:modified>
</cp:coreProperties>
</file>